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D4EFD" w14:textId="77777777" w:rsidR="00B22B2F" w:rsidRPr="006561D5" w:rsidRDefault="00B22B2F" w:rsidP="00B22B2F">
      <w:pPr>
        <w:spacing w:after="0" w:line="276" w:lineRule="auto"/>
        <w:ind w:right="-1"/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  <w:lang w:val="en-US"/>
        </w:rPr>
        <w:t>Suppl. file 1.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 Sports training experience.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0"/>
        <w:gridCol w:w="1915"/>
        <w:gridCol w:w="1793"/>
        <w:gridCol w:w="1258"/>
      </w:tblGrid>
      <w:tr w:rsidR="00B22B2F" w:rsidRPr="006561D5" w14:paraId="23795300" w14:textId="77777777" w:rsidTr="007279DA">
        <w:tc>
          <w:tcPr>
            <w:tcW w:w="2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BF9FC" w14:textId="77777777" w:rsidR="00B22B2F" w:rsidRPr="006561D5" w:rsidRDefault="00B22B2F" w:rsidP="007279DA">
            <w:pPr>
              <w:spacing w:line="276" w:lineRule="auto"/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1FA42" w14:textId="77777777" w:rsidR="00B22B2F" w:rsidRPr="006561D5" w:rsidRDefault="00B22B2F" w:rsidP="007279DA">
            <w:pPr>
              <w:spacing w:line="276" w:lineRule="auto"/>
              <w:ind w:right="-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Young athletes</w:t>
            </w:r>
          </w:p>
          <w:p w14:paraId="013A9B49" w14:textId="77777777" w:rsidR="00B22B2F" w:rsidRPr="006561D5" w:rsidRDefault="00B22B2F" w:rsidP="007279DA">
            <w:pPr>
              <w:spacing w:line="276" w:lineRule="auto"/>
              <w:ind w:right="-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(n=7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3E2D0" w14:textId="77777777" w:rsidR="00B22B2F" w:rsidRPr="006561D5" w:rsidRDefault="00B22B2F" w:rsidP="007279DA">
            <w:pPr>
              <w:spacing w:line="276" w:lineRule="auto"/>
              <w:ind w:right="-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Master athletes</w:t>
            </w:r>
          </w:p>
          <w:p w14:paraId="53010E3E" w14:textId="77777777" w:rsidR="00B22B2F" w:rsidRPr="006561D5" w:rsidRDefault="00B22B2F" w:rsidP="007279DA">
            <w:pPr>
              <w:spacing w:line="276" w:lineRule="auto"/>
              <w:ind w:right="-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(n=12)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C4D2B" w14:textId="77777777" w:rsidR="00B22B2F" w:rsidRPr="006561D5" w:rsidRDefault="00B22B2F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B22B2F" w:rsidRPr="006561D5" w14:paraId="2AFCAA50" w14:textId="77777777" w:rsidTr="007279DA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071DB74" w14:textId="77777777" w:rsidR="00B22B2F" w:rsidRPr="006561D5" w:rsidRDefault="00B22B2F" w:rsidP="007279DA">
            <w:pPr>
              <w:spacing w:line="276" w:lineRule="auto"/>
              <w:ind w:left="33"/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ports experience</w:t>
            </w:r>
          </w:p>
        </w:tc>
      </w:tr>
      <w:tr w:rsidR="00B22B2F" w:rsidRPr="006561D5" w14:paraId="23498C3D" w14:textId="77777777" w:rsidTr="007279DA">
        <w:tc>
          <w:tcPr>
            <w:tcW w:w="2249" w:type="pct"/>
            <w:tcBorders>
              <w:top w:val="nil"/>
              <w:bottom w:val="nil"/>
            </w:tcBorders>
            <w:vAlign w:val="bottom"/>
          </w:tcPr>
          <w:p w14:paraId="3A1E893E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ars of training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083EE1F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7 (4.1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2052EE49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1 (13.8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288C23E3" w14:textId="77777777" w:rsidR="00B22B2F" w:rsidRPr="006561D5" w:rsidRDefault="00B22B2F" w:rsidP="007279DA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4**</w:t>
            </w:r>
          </w:p>
        </w:tc>
      </w:tr>
      <w:tr w:rsidR="00B22B2F" w:rsidRPr="006561D5" w14:paraId="22CED68A" w14:textId="77777777" w:rsidTr="007279DA">
        <w:tc>
          <w:tcPr>
            <w:tcW w:w="2249" w:type="pct"/>
            <w:tcBorders>
              <w:top w:val="nil"/>
              <w:bottom w:val="nil"/>
            </w:tcBorders>
            <w:vAlign w:val="bottom"/>
          </w:tcPr>
          <w:p w14:paraId="5795D2A8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urs of training/week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9BF5059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8 (4.9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2B7A2D97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8 (4.4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0933C9BC" w14:textId="77777777" w:rsidR="00B22B2F" w:rsidRPr="006561D5" w:rsidRDefault="00B22B2F" w:rsidP="007279DA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57</w:t>
            </w:r>
          </w:p>
        </w:tc>
      </w:tr>
      <w:tr w:rsidR="00B22B2F" w:rsidRPr="006561D5" w14:paraId="7DDBE9F9" w14:textId="77777777" w:rsidTr="007279DA">
        <w:tc>
          <w:tcPr>
            <w:tcW w:w="2249" w:type="pct"/>
            <w:tcBorders>
              <w:top w:val="nil"/>
              <w:bottom w:val="nil"/>
            </w:tcBorders>
            <w:vAlign w:val="bottom"/>
          </w:tcPr>
          <w:p w14:paraId="74092A2C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mber of training months/year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EA3C31C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8 (1.0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0B80DD05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9 (0.3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69ABC61B" w14:textId="77777777" w:rsidR="00B22B2F" w:rsidRPr="006561D5" w:rsidRDefault="00B22B2F" w:rsidP="007279DA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4**</w:t>
            </w:r>
          </w:p>
        </w:tc>
      </w:tr>
      <w:tr w:rsidR="00B22B2F" w:rsidRPr="006561D5" w14:paraId="0739FB95" w14:textId="77777777" w:rsidTr="007279DA">
        <w:tc>
          <w:tcPr>
            <w:tcW w:w="2249" w:type="pct"/>
            <w:tcBorders>
              <w:top w:val="nil"/>
              <w:bottom w:val="nil"/>
            </w:tcBorders>
            <w:vAlign w:val="bottom"/>
          </w:tcPr>
          <w:p w14:paraId="78ABF26F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umber of sports competitions </w:t>
            </w:r>
          </w:p>
          <w:p w14:paraId="77808BA0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in the last 2 years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9796A58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 (1.7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61F17720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 (1.7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0773F992" w14:textId="77777777" w:rsidR="00B22B2F" w:rsidRPr="006561D5" w:rsidRDefault="00B22B2F" w:rsidP="007279DA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98</w:t>
            </w:r>
          </w:p>
        </w:tc>
      </w:tr>
      <w:tr w:rsidR="00B22B2F" w:rsidRPr="006561D5" w14:paraId="3CBC7947" w14:textId="77777777" w:rsidTr="007279DA">
        <w:tc>
          <w:tcPr>
            <w:tcW w:w="2249" w:type="pct"/>
            <w:tcBorders>
              <w:top w:val="nil"/>
              <w:bottom w:val="nil"/>
            </w:tcBorders>
            <w:vAlign w:val="bottom"/>
          </w:tcPr>
          <w:p w14:paraId="567536AE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ubjects participating in other sports, </w:t>
            </w:r>
          </w:p>
          <w:p w14:paraId="69BF89D9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4184576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 (85.7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622DB4D4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 (83.3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0E7F17B0" w14:textId="77777777" w:rsidR="00B22B2F" w:rsidRPr="006561D5" w:rsidRDefault="00B22B2F" w:rsidP="007279DA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46</w:t>
            </w:r>
          </w:p>
        </w:tc>
      </w:tr>
      <w:tr w:rsidR="00B22B2F" w:rsidRPr="006561D5" w14:paraId="70DBEA92" w14:textId="77777777" w:rsidTr="007279DA">
        <w:tc>
          <w:tcPr>
            <w:tcW w:w="2249" w:type="pct"/>
            <w:tcBorders>
              <w:top w:val="nil"/>
              <w:bottom w:val="nil"/>
            </w:tcBorders>
            <w:vAlign w:val="bottom"/>
          </w:tcPr>
          <w:p w14:paraId="2585776E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urs of alternative training/week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C437A40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 (2.6)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13B5A113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4.6 (1.6) 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39F115BE" w14:textId="77777777" w:rsidR="00B22B2F" w:rsidRPr="006561D5" w:rsidRDefault="00B22B2F" w:rsidP="007279DA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3*</w:t>
            </w:r>
          </w:p>
        </w:tc>
      </w:tr>
      <w:tr w:rsidR="00B22B2F" w:rsidRPr="006561D5" w14:paraId="173555AD" w14:textId="77777777" w:rsidTr="007279DA">
        <w:tc>
          <w:tcPr>
            <w:tcW w:w="2249" w:type="pct"/>
            <w:tcBorders>
              <w:top w:val="nil"/>
              <w:bottom w:val="single" w:sz="4" w:space="0" w:color="auto"/>
            </w:tcBorders>
            <w:vAlign w:val="bottom"/>
          </w:tcPr>
          <w:p w14:paraId="3FC2C6FE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istory of injury in the last 2 years, </w:t>
            </w:r>
          </w:p>
          <w:p w14:paraId="2E58E3F4" w14:textId="77777777" w:rsidR="00B22B2F" w:rsidRPr="006561D5" w:rsidRDefault="00B22B2F" w:rsidP="007279DA">
            <w:pPr>
              <w:spacing w:line="276" w:lineRule="auto"/>
              <w:ind w:left="185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61" w:type="pct"/>
            <w:tcBorders>
              <w:top w:val="nil"/>
              <w:bottom w:val="single" w:sz="4" w:space="0" w:color="auto"/>
            </w:tcBorders>
            <w:vAlign w:val="center"/>
          </w:tcPr>
          <w:p w14:paraId="232DCDC7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66.7)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vAlign w:val="center"/>
          </w:tcPr>
          <w:p w14:paraId="2F3BFF5F" w14:textId="77777777" w:rsidR="00B22B2F" w:rsidRPr="006561D5" w:rsidRDefault="00B22B2F" w:rsidP="007279DA">
            <w:pPr>
              <w:spacing w:line="276" w:lineRule="auto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 (50.0)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14:paraId="2BC09C35" w14:textId="77777777" w:rsidR="00B22B2F" w:rsidRPr="006561D5" w:rsidRDefault="00B22B2F" w:rsidP="007279DA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27</w:t>
            </w:r>
          </w:p>
        </w:tc>
      </w:tr>
    </w:tbl>
    <w:p w14:paraId="74249F11" w14:textId="77777777" w:rsidR="00B22B2F" w:rsidRPr="006561D5" w:rsidRDefault="00B22B2F" w:rsidP="00B22B2F">
      <w:pPr>
        <w:spacing w:after="0" w:line="276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Note: * p&lt;0.05; ** p&lt;0.01. Data is missing from the total sample size for one athlete in both groups regarding the sport history results.</w:t>
      </w:r>
    </w:p>
    <w:p w14:paraId="0EE1B375" w14:textId="77777777" w:rsidR="00B22B2F" w:rsidRPr="00B22B2F" w:rsidRDefault="00B22B2F">
      <w:pPr>
        <w:rPr>
          <w:lang w:val="en-US"/>
        </w:rPr>
      </w:pPr>
    </w:p>
    <w:sectPr w:rsidR="00B22B2F" w:rsidRPr="00B22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B2F"/>
    <w:rsid w:val="0007175C"/>
    <w:rsid w:val="00B2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C8A83C"/>
  <w15:chartTrackingRefBased/>
  <w15:docId w15:val="{23022744-D949-CC48-9C05-313DCC346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B2F"/>
    <w:pPr>
      <w:spacing w:line="259" w:lineRule="auto"/>
    </w:pPr>
    <w:rPr>
      <w:rFonts w:eastAsiaTheme="minorEastAsia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B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B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B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B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B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B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B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B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B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B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B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B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B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B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B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B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B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2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B2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2B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B2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2B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B2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2B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B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B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B2F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le Minuzzi</dc:creator>
  <cp:keywords/>
  <dc:description/>
  <cp:lastModifiedBy>Luciele Minuzzi</cp:lastModifiedBy>
  <cp:revision>1</cp:revision>
  <dcterms:created xsi:type="dcterms:W3CDTF">2025-07-27T11:39:00Z</dcterms:created>
  <dcterms:modified xsi:type="dcterms:W3CDTF">2025-07-27T11:40:00Z</dcterms:modified>
</cp:coreProperties>
</file>